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3B6" w:rsidRPr="001968F1" w:rsidRDefault="006C13B6" w:rsidP="006C13B6">
      <w:pPr>
        <w:pStyle w:val="Heading2"/>
      </w:pPr>
      <w:bookmarkStart w:id="0" w:name="_GoBack"/>
      <w:r>
        <w:t>Version of Table 3, showing data for a wider range of ethnic groups</w:t>
      </w:r>
    </w:p>
    <w:tbl>
      <w:tblPr>
        <w:tblStyle w:val="TableGrid"/>
        <w:tblW w:w="14606" w:type="dxa"/>
        <w:tblLook w:val="04A0" w:firstRow="1" w:lastRow="0" w:firstColumn="1" w:lastColumn="0" w:noHBand="0" w:noVBand="1"/>
      </w:tblPr>
      <w:tblGrid>
        <w:gridCol w:w="1990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824"/>
      </w:tblGrid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White British/Irish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White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ndian/</w:t>
            </w:r>
          </w:p>
          <w:p w:rsidR="006C13B6" w:rsidRPr="00EB70E0" w:rsidRDefault="006C13B6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Pakistani/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Bangladeshi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Chinese/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Arab/Other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Mixed ethnicity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% (95% CI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% (95% CI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% (95% CI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% (95% CI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% (95% CI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% (95% CI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% (95% CI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% (95% CI)</w:t>
            </w: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Of all </w:t>
            </w: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participants:</w:t>
            </w:r>
          </w:p>
          <w:p w:rsidR="006C13B6" w:rsidRPr="00EB70E0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i/>
                <w:color w:val="000000" w:themeColor="text1"/>
                <w:sz w:val="20"/>
                <w:szCs w:val="20"/>
              </w:rPr>
              <w:t>Denominator: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838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2427</w:t>
            </w: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Ever before diagnosed with or treated for an</w:t>
            </w: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 xml:space="preserve"> STI (self-report)</w:t>
            </w:r>
            <w:r w:rsidRPr="00345F75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1.7-48.9)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0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5.3-45.5)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7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7.5-57.6)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1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2.4-69.3)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5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8.3-34.2)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2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4.6-50.1)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7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6.7-66.9)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5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38.4</w:t>
            </w: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-53.1)</w:t>
            </w: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&lt;0.001</w:t>
            </w: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Of those reporting previous STI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 diagnosis/</w:t>
            </w:r>
            <w:proofErr w:type="spellStart"/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treatment</w:t>
            </w:r>
            <w:r w:rsidRPr="00345F75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6C13B6" w:rsidRPr="00345F75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i/>
                <w:color w:val="000000" w:themeColor="text1"/>
                <w:sz w:val="20"/>
                <w:szCs w:val="20"/>
              </w:rPr>
              <w:t>Denominator: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335</w:t>
            </w:r>
          </w:p>
        </w:tc>
      </w:tr>
      <w:tr w:rsidR="006C13B6" w:rsidRPr="001968F1" w:rsidTr="00892E11">
        <w:tc>
          <w:tcPr>
            <w:tcW w:w="1990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 xml:space="preserve">Last time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this happened: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783B40">
              <w:rPr>
                <w:sz w:val="20"/>
                <w:szCs w:val="20"/>
              </w:rPr>
              <w:t>0.083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n the last 7 day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7-10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9-13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4-7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0-14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1-11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15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4-9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5-8.6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1-2 weeks ago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7-3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3-6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2-7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5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8-12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7-25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5-10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7-3.9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More than 2 weeks ago but in the last month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2-3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9-7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0-10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7-3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21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1-19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1-14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9-4.9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More than 1 month ago but in the last 3 month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3-13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.9-17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4-14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9-12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4-17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3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.8-22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9-13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.8-11.0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More than 3 months ago but in the last 12 month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4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8.0-32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5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6.5-36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9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3.6-27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2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8.0-27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5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3.1-42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5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6.9-36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1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5.7-29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3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0.3-26.5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More than 12 months ago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5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3.1-67.3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8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9.5-58.3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7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9.0-64.7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1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2.7-69.6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2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1.1-63.6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9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6.7-52.9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7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5.7-67.9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5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9.7-61.2)</w:t>
            </w:r>
          </w:p>
        </w:tc>
        <w:tc>
          <w:tcPr>
            <w:tcW w:w="824" w:type="dxa"/>
            <w:tcBorders>
              <w:top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rPr>
          <w:trHeight w:val="410"/>
        </w:trPr>
        <w:tc>
          <w:tcPr>
            <w:tcW w:w="1990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STI(s) diagnosed/treated at last 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episode</w:t>
            </w:r>
            <w:r w:rsidRPr="00E7448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358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Chlamydia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4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47.9-61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44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27.7-62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56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43.0-68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57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48.2-66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42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26.5-60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50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34.4-67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54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46.9-61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53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46.9-60.2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Gonorrhoea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5-13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4-9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8.2-18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8.6-14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7-25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3-28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4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0.4-19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8.4-12.7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104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Genital wart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9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4.1-26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9-15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4-15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5-10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0-23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7-23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8.2-15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8.8-15.6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&lt;0.001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Syphili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7-2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3-6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5-6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8-3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7-2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3-6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5-6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8-3.0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094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E963E0"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Trichomonas </w:t>
            </w:r>
            <w:proofErr w:type="spellStart"/>
            <w:r w:rsidRPr="00E963E0">
              <w:rPr>
                <w:rFonts w:cs="Arial"/>
                <w:i/>
                <w:color w:val="000000" w:themeColor="text1"/>
                <w:sz w:val="20"/>
                <w:szCs w:val="20"/>
              </w:rPr>
              <w:t>vaginalis</w:t>
            </w:r>
            <w:proofErr w:type="spellEnd"/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Trich</w:t>
            </w:r>
            <w:proofErr w:type="spellEnd"/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, TV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9-6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9-11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7-22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0.8-15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1-16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5-12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.9-12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8-9.9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007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Genital herpes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4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0.3-18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7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3.3-23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8-18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8.2-14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7-31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5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8.9-25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.4-14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1.4-14.6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357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Hepatitis 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3-2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5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0-6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2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1-11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7-14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3-4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9-2.5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024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NSU/NGU (non-specific urethritis/non-gonococcal urethritis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3-2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5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7-8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3-4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3-21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3-9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9-6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0-2.6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101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Epididymiti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0-2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5-4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2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3-9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4-3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1.6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435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HIV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1-3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4-5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2-4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5-2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0-21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9-14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3-7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6-3.1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077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Cannot remember which STI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8-10.4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9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1.5-30.4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6-19.5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8.9-16.1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8.6-39.8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2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0.2-41.3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4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9.6-20.7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0.8-14.7)</w:t>
            </w:r>
          </w:p>
        </w:tc>
        <w:tc>
          <w:tcPr>
            <w:tcW w:w="82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053</w:t>
            </w: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Of those reporting 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diagnosis/treatment of </w:t>
            </w: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bacterial 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STI(s) or </w:t>
            </w:r>
            <w:proofErr w:type="spellStart"/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trichomoniasis</w:t>
            </w:r>
            <w:proofErr w:type="spellEnd"/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, at last STI </w:t>
            </w:r>
            <w:proofErr w:type="spellStart"/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episode</w:t>
            </w:r>
            <w:r w:rsidRPr="00E74489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  <w:p w:rsidR="006C13B6" w:rsidRPr="00CB1E44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i/>
                <w:color w:val="000000" w:themeColor="text1"/>
                <w:sz w:val="20"/>
                <w:szCs w:val="20"/>
              </w:rPr>
              <w:t>Denominator: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At that time, did the clinic staff advise you to inform your sexual partners to test for STIs/come to clinic?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460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8-17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0-15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1-20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3-11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8.7-39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3-25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0-9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9-11.2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3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2.2-90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6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7.5-92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3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5.4-89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4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8.8-88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0.3-91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4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3.0-92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4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9.3-88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4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81.9-86.1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Can’t remember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1-15.0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2-15.8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8-13.1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3-11.4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6-13.1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6-15.1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4-9.2)</w:t>
            </w:r>
          </w:p>
        </w:tc>
        <w:tc>
          <w:tcPr>
            <w:tcW w:w="824" w:type="dxa"/>
            <w:tcBorders>
              <w:top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At that time, did you inform your sexual partners to test/take treatment for STIs?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139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No, I didn't tell any partner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.8-15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8-10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3-20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3-8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0-26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5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6-34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7-14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7-10.5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Yes, I told ALL my partner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3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7.7-78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9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6.5-88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5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5.9-91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0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1.3-87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8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2.8-85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6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4.0-83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8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0.2-85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7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4.1-80.9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Can't remember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0-14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4-16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7-8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5-13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5-11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9-8.7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Yes, I told SOME of my partners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2-9.4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2-15.8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6-13.7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9-14.1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7-46.5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8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7-49.8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8-10.5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9-11.0)</w:t>
            </w:r>
          </w:p>
        </w:tc>
        <w:tc>
          <w:tcPr>
            <w:tcW w:w="824" w:type="dxa"/>
            <w:tcBorders>
              <w:top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Of those diagnosed with/treated bacterial STI/</w:t>
            </w:r>
            <w:proofErr w:type="spellStart"/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Trich</w:t>
            </w:r>
            <w:proofErr w:type="spellEnd"/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,</w:t>
            </w:r>
          </w:p>
          <w:p w:rsidR="006C13B6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AND who informed some/all partn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ers to test/come to the </w:t>
            </w:r>
            <w:proofErr w:type="spellStart"/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clinic</w:t>
            </w:r>
            <w:r w:rsidRPr="00E74489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  <w:p w:rsidR="006C13B6" w:rsidRPr="00DB7088" w:rsidRDefault="006C13B6" w:rsidP="00892E11">
            <w:pPr>
              <w:jc w:val="right"/>
              <w:rPr>
                <w:rFonts w:cs="Arial"/>
                <w:b/>
                <w:i/>
                <w:color w:val="000000" w:themeColor="text1"/>
                <w:sz w:val="20"/>
                <w:szCs w:val="20"/>
              </w:rPr>
            </w:pPr>
            <w:r w:rsidRPr="00DB7088">
              <w:rPr>
                <w:rFonts w:cs="Arial"/>
                <w:i/>
                <w:color w:val="000000" w:themeColor="text1"/>
                <w:sz w:val="20"/>
                <w:szCs w:val="20"/>
              </w:rPr>
              <w:t>Denominator: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599</w:t>
            </w: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At that time, how did you inform you sexual partners to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test for STIs/come to 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clinic?</w:t>
            </w:r>
            <w:r w:rsidRPr="00E7448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n perso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6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4.6-68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4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8.0-80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9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5.5-71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6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0.6-72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4.6-65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7.9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8.8-82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9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3.9-74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3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9.3-68.0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85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Via a text messag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9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2.6-36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5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6.7-36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7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1.6-24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9.4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4.9-24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7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8.7-38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5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1.7-45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1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5.9-29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3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0.7-25.9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188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Via an emai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9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0-2.4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644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Via telepho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6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20.5-33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20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11.8-32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42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30.8-54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32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28.1-37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27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13.0-48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14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3.8-41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27.2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20.3-35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29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24.0-34.7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lastRenderedPageBreak/>
              <w:t>0.031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Via social media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5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7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11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10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7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8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3-2.6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890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Via a friend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9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8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1.3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570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Via a clinic health adviser/clinic staf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7-8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1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7-5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5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8-21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9-18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4-3.8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502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5-3.2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3.7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6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4-25.5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9-9.8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3%</w:t>
            </w:r>
          </w:p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8-2.3)</w:t>
            </w:r>
          </w:p>
        </w:tc>
        <w:tc>
          <w:tcPr>
            <w:tcW w:w="82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sz w:val="20"/>
                <w:szCs w:val="20"/>
              </w:rPr>
              <w:t>0.159</w:t>
            </w: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Of those diagno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sed with/treated bacterial STI/</w:t>
            </w:r>
            <w:proofErr w:type="spellStart"/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t</w:t>
            </w: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rich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omoniasis</w:t>
            </w:r>
            <w:proofErr w:type="spellEnd"/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,</w:t>
            </w:r>
          </w:p>
          <w:p w:rsidR="006C13B6" w:rsidRPr="00EB70E0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AND who did NOT inform ALL of their partners to test/attend clinic (informed none, or informed some)</w:t>
            </w:r>
            <w:proofErr w:type="spellStart"/>
            <w:r w:rsidRPr="00E74489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r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i/>
                <w:color w:val="000000" w:themeColor="text1"/>
                <w:sz w:val="20"/>
                <w:szCs w:val="20"/>
              </w:rPr>
              <w:t>Denominator: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i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 xml:space="preserve">At that time, why did you not inform (some of) your sexual partners to test for the infection/come to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clinic?</w:t>
            </w:r>
            <w:r w:rsidRPr="00D2063F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466E1D">
              <w:rPr>
                <w:sz w:val="20"/>
                <w:szCs w:val="20"/>
              </w:rPr>
              <w:t>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466E1D">
              <w:rPr>
                <w:sz w:val="20"/>
                <w:szCs w:val="20"/>
              </w:rPr>
              <w:t>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466E1D">
              <w:rPr>
                <w:sz w:val="20"/>
                <w:szCs w:val="20"/>
              </w:rPr>
              <w:t>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466E1D">
              <w:rPr>
                <w:sz w:val="20"/>
                <w:szCs w:val="20"/>
              </w:rPr>
              <w:t>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466E1D">
              <w:rPr>
                <w:sz w:val="20"/>
                <w:szCs w:val="20"/>
              </w:rPr>
              <w:t>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466E1D">
              <w:rPr>
                <w:sz w:val="20"/>
                <w:szCs w:val="20"/>
              </w:rPr>
              <w:t>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466E1D">
              <w:rPr>
                <w:sz w:val="20"/>
                <w:szCs w:val="20"/>
              </w:rPr>
              <w:t>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My partner(s) lives outside the UK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 was embarrassed to tell my partner(s) about the infection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 was scared of telling my partner(s) about the infection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I was worried that my partner(s) would leave me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 did not have contact details of my partner(s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 was not too concerned about telling my main partner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 was not too concerned about telling my casual / one-off partner(s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8358B6">
              <w:rPr>
                <w:sz w:val="20"/>
                <w:szCs w:val="20"/>
              </w:rPr>
              <w:t>% (95% CI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8358B6">
              <w:rPr>
                <w:sz w:val="20"/>
                <w:szCs w:val="20"/>
              </w:rPr>
              <w:t>% (95% CI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8358B6">
              <w:rPr>
                <w:sz w:val="20"/>
                <w:szCs w:val="20"/>
              </w:rPr>
              <w:t>% (95% CI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8358B6">
              <w:rPr>
                <w:sz w:val="20"/>
                <w:szCs w:val="20"/>
              </w:rPr>
              <w:t>% (95% CI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8358B6">
              <w:rPr>
                <w:sz w:val="20"/>
                <w:szCs w:val="20"/>
              </w:rPr>
              <w:t>% (95% CI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8358B6">
              <w:rPr>
                <w:sz w:val="20"/>
                <w:szCs w:val="20"/>
              </w:rPr>
              <w:t>% (95% CI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8358B6">
              <w:rPr>
                <w:sz w:val="20"/>
                <w:szCs w:val="20"/>
              </w:rPr>
              <w:t>% (95% CI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sz w:val="20"/>
                <w:szCs w:val="20"/>
              </w:rPr>
            </w:pPr>
            <w:r w:rsidRPr="008358B6">
              <w:rPr>
                <w:sz w:val="20"/>
                <w:szCs w:val="20"/>
              </w:rPr>
              <w:t>% (95% CI)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Of all participants</w:t>
            </w:r>
          </w:p>
          <w:p w:rsidR="006C13B6" w:rsidRPr="00345F75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i/>
                <w:color w:val="000000" w:themeColor="text1"/>
                <w:sz w:val="20"/>
                <w:szCs w:val="20"/>
              </w:rPr>
              <w:t>Denominator: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506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Ever before diagnosed with an</w:t>
            </w: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 xml:space="preserve"> STI (self-report)</w:t>
            </w:r>
            <w:r w:rsidRPr="00345F75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0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3.3-57.9)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9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0.3-59.3)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5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4.7-65.3)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0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0.6-70.3)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8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5.4-54.3)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1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0.0-53.7)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5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6.5-64.6)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1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4.3-58.4)</w:t>
            </w:r>
          </w:p>
        </w:tc>
        <w:tc>
          <w:tcPr>
            <w:tcW w:w="824" w:type="dxa"/>
            <w:shd w:val="clear" w:color="auto" w:fill="auto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Of those reporting previous STI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 diagnosis/</w:t>
            </w:r>
            <w:proofErr w:type="spellStart"/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treatment</w:t>
            </w:r>
            <w:r w:rsidRPr="00E74489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6C13B6" w:rsidRPr="00345F75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i/>
                <w:color w:val="000000" w:themeColor="text1"/>
                <w:sz w:val="20"/>
                <w:szCs w:val="20"/>
              </w:rPr>
              <w:t>Denominator: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774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 xml:space="preserve">Last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time this happened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654</w:t>
            </w:r>
          </w:p>
        </w:tc>
      </w:tr>
      <w:tr w:rsidR="006C13B6" w:rsidRPr="001968F1" w:rsidTr="00892E11">
        <w:trPr>
          <w:trHeight w:val="314"/>
        </w:trPr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n the last 7 day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4-10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4-11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0-10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0-14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4-14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8-13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0-8.7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1-2 weeks ago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7-7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1-12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0-10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3-12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7-27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5-10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5-10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8-6.4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More than 2 weeks ago but in the last month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3-8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9-12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7-11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3-12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3-17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4-14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2-13.0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7-7.6)</w:t>
            </w:r>
          </w:p>
        </w:tc>
        <w:tc>
          <w:tcPr>
            <w:tcW w:w="824" w:type="dxa"/>
            <w:tcBorders>
              <w:top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More than 1 month ago but in the last 3 month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0-15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9-16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9-14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4-17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8-24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4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0-29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8-19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.4-11.3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More than 3 months ago but in the last 12 month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1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6.1-28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8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7.3-43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3.3-28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7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3.3-32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2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2.5-44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0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1.5-35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8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9.1-40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4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0.8-29.0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More than 12 months ago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3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7.6-59.2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2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8.8-56.3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2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2.3-71.2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9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8.9-59.6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5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3.1-57.5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3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1.7-64.9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3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2.6-55.8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0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6.1-55.5)</w:t>
            </w:r>
          </w:p>
        </w:tc>
        <w:tc>
          <w:tcPr>
            <w:tcW w:w="824" w:type="dxa"/>
            <w:tcBorders>
              <w:top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STI(s) diagnosed/treated at last 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episode</w:t>
            </w:r>
            <w:r w:rsidRPr="00E7448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Chlamydia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1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8.9-34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0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5.3-35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4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3.2-65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5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5.6-65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5.7-49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4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2.1-57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6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0.7-63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0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5.0-45.4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Gonorrhoea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7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3.9-21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6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7.8-38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7-11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9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5.0-25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7-25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4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.6-24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2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1.6-46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9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5.2-23.7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Genital wart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1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6.2-27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8-13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1-9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6-13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.3-20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6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0-42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3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.3-24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3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0.9-17.3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Syphili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5-9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0-21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0-14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4-10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7-14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3-20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0-14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6-9.7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190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D0717"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Trichomonas </w:t>
            </w:r>
            <w:proofErr w:type="spellStart"/>
            <w:r w:rsidRPr="001D0717">
              <w:rPr>
                <w:rFonts w:cs="Arial"/>
                <w:i/>
                <w:color w:val="000000" w:themeColor="text1"/>
                <w:sz w:val="20"/>
                <w:szCs w:val="20"/>
              </w:rPr>
              <w:t>vaginalis</w:t>
            </w:r>
            <w:proofErr w:type="spellEnd"/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Trich</w:t>
            </w:r>
            <w:proofErr w:type="spellEnd"/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, TV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5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20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12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1.9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651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Genital herpe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7-12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9-15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2-8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8-11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2-22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4-18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8-18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4-8.3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388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Hepatitis B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4-2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4-6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4-13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20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9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6-1.8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703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NSU/NGU (non-specific urethritis/non-gonococcal urethritis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0-12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4-9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9-15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5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9.3-23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1-23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20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6-11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2-10.6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Epididymiti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3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6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20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1.3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745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HIV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8-5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2-10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4-7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5-11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4-13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6-28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7-15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8-5.4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225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Cannot remember which STI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0.0-15.3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5-22.8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5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7-32.2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9-17.4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7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1.6-25.5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3-23.5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3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4-30.5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0.2-15.6)</w:t>
            </w:r>
          </w:p>
        </w:tc>
        <w:tc>
          <w:tcPr>
            <w:tcW w:w="82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804</w:t>
            </w: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lastRenderedPageBreak/>
              <w:t xml:space="preserve">Of those reporting 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diagnosis/treatment of </w:t>
            </w: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bacterial 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STI(s) or </w:t>
            </w:r>
            <w:proofErr w:type="spellStart"/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trichomoniasis</w:t>
            </w:r>
            <w:proofErr w:type="spellEnd"/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, at last STI </w:t>
            </w:r>
            <w:proofErr w:type="spellStart"/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episode</w:t>
            </w:r>
            <w:r w:rsidRPr="00E74489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  <w:p w:rsidR="006C13B6" w:rsidRPr="00DB7088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i/>
                <w:color w:val="000000" w:themeColor="text1"/>
                <w:sz w:val="20"/>
                <w:szCs w:val="20"/>
              </w:rPr>
              <w:t>Denominator: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383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At that time, did the clinic staff advise you to inform your sexual partners to test for STIs/come to clinic?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213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.7-15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2-20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4-10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7-14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7-28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9-28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1-21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3-12.2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3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4.3-81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4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1.2-92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3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6.7-88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0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1.6-87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1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9.7-92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6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6.3-75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5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2.7-92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9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4.6-83.0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Can't remember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5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9.8-23.1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1-13.8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.6-18.0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.8-22.6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8-37.1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0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6.6-25.8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6-15.0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8.4-17.0)</w:t>
            </w:r>
          </w:p>
        </w:tc>
        <w:tc>
          <w:tcPr>
            <w:tcW w:w="82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At that time, did you inform your sexual partners to test/take treatment for STIs?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No, I didn't tell any partner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0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5.1-27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9-8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3-17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7-14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3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1.9-41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5-26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0-17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8.5-14.5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Yes, I told ALL my partner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6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4.3-67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8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8.9-76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1.5-86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7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9.6-84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7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3.0-78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2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8.4-81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6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1.9-86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7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1.2-73.4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Can't remember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3-15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9-11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9-29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8-23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5-33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2-26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8-18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.6-11.8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Yes, I told SOME of my partners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5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7.2-29.4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0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2.3-33.0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7-15.7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2-12.4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4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6-36.7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5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4.5-39.6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.1-25.0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3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9.1-18.3)</w:t>
            </w:r>
          </w:p>
        </w:tc>
        <w:tc>
          <w:tcPr>
            <w:tcW w:w="82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Of those diagnosed 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with/treated bacterial STI/</w:t>
            </w:r>
            <w:proofErr w:type="spellStart"/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trichomoniasis</w:t>
            </w: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,</w:t>
            </w:r>
            <w:r w:rsidRPr="00E74489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  <w:p w:rsidR="006C13B6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AND who informed some/all partn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ers to 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lastRenderedPageBreak/>
              <w:t>test/come to the clinic</w:t>
            </w:r>
          </w:p>
          <w:p w:rsidR="006C13B6" w:rsidRPr="00DB7088" w:rsidRDefault="006C13B6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DB7088">
              <w:rPr>
                <w:rFonts w:cs="Arial"/>
                <w:i/>
                <w:color w:val="000000" w:themeColor="text1"/>
                <w:sz w:val="20"/>
                <w:szCs w:val="20"/>
              </w:rPr>
              <w:t>Denominator: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lastRenderedPageBreak/>
              <w:t>112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i/>
                <w:color w:val="000000"/>
                <w:sz w:val="20"/>
                <w:szCs w:val="20"/>
              </w:rPr>
              <w:t>383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 xml:space="preserve">At that time, how did you inform you sexual partners to test for STIs/come to </w:t>
            </w:r>
            <w:proofErr w:type="spellStart"/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clinic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?</w:t>
            </w:r>
            <w:r w:rsidRPr="00E7448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nil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n perso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8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9.2-68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3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43.9-62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6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60.7-87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5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0.9-77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8.0-85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1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6.3-82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8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1.5-81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2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55.0-70.2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232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Via a text messag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8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7.3-50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3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7.5-61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1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2.2-34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9.2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2.6-28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6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8.4-59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8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0.3-58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9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9.3-41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1.1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5.4-37.4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92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Via an emai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4-7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13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3-2.0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764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Via telepho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7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3.6-23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1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0.5-40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5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6.0-36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3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6.0-41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3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8.8-51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3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8.2-52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9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2.9-53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4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1.4-28.5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348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Via social media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4-15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.4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3.3-23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9-14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.6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6-10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.7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6-45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6-30.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2.4-10.2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416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Via a friend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6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2-9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2.0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889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Via a clinic health adviser/clinic staf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8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10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1.1-18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8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3-2.2)</w:t>
            </w:r>
          </w:p>
        </w:tc>
        <w:tc>
          <w:tcPr>
            <w:tcW w:w="824" w:type="dxa"/>
            <w:tcBorders>
              <w:top w:val="nil"/>
              <w:bottom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661</w:t>
            </w:r>
          </w:p>
        </w:tc>
      </w:tr>
      <w:tr w:rsidR="006C13B6" w:rsidRPr="001968F1" w:rsidTr="00892E11">
        <w:tc>
          <w:tcPr>
            <w:tcW w:w="1990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9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8.1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.3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10.6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5%</w:t>
            </w:r>
          </w:p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(0.1-2.2)</w:t>
            </w:r>
          </w:p>
        </w:tc>
        <w:tc>
          <w:tcPr>
            <w:tcW w:w="824" w:type="dxa"/>
            <w:tcBorders>
              <w:top w:val="nil"/>
            </w:tcBorders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.889</w:t>
            </w: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Of those diagnosed 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with/treated bacterial STI/</w:t>
            </w:r>
            <w:proofErr w:type="spellStart"/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trichomoniasis</w:t>
            </w:r>
            <w:proofErr w:type="spellEnd"/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,</w:t>
            </w:r>
          </w:p>
          <w:p w:rsidR="006C13B6" w:rsidRPr="00EB70E0" w:rsidRDefault="006C13B6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b/>
                <w:color w:val="000000" w:themeColor="text1"/>
                <w:sz w:val="20"/>
                <w:szCs w:val="20"/>
              </w:rPr>
              <w:t>AND who did NOT inform ALL of their partners to test/attend clinic (informed none, or informed some)</w:t>
            </w:r>
            <w:proofErr w:type="spellStart"/>
            <w:r w:rsidRPr="00E74489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r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,c,d</w:t>
            </w:r>
            <w:proofErr w:type="spellEnd"/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i/>
                <w:color w:val="000000" w:themeColor="text1"/>
                <w:sz w:val="20"/>
                <w:szCs w:val="20"/>
              </w:rPr>
              <w:t>Denominator: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At that time, why did you not inform (some of) your sexual partners to test for th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e infection/come to the clinic?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77390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77390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77390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77390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77390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77390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74" w:type="dxa"/>
            <w:shd w:val="clear" w:color="auto" w:fill="auto"/>
            <w:vAlign w:val="bottom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My partner(s) lives outside the UK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 was embarrassed to tell my partner(s) about the infection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 was scared of telling my partner(s) about the infection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 was worried that my partner(s) would leave me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 did not have contact details of my partner(s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 was not too concerned about telling my main partner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I was not too concerned about telling my casual / one-off partner(s)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6C13B6" w:rsidRPr="001968F1" w:rsidTr="00892E11">
        <w:tc>
          <w:tcPr>
            <w:tcW w:w="1990" w:type="dxa"/>
            <w:shd w:val="clear" w:color="auto" w:fill="auto"/>
          </w:tcPr>
          <w:p w:rsidR="006C13B6" w:rsidRPr="00EB70E0" w:rsidRDefault="006C13B6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EB70E0">
              <w:rPr>
                <w:rFonts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shd w:val="clear" w:color="auto" w:fill="auto"/>
          </w:tcPr>
          <w:p w:rsidR="006C13B6" w:rsidRPr="00EB70E0" w:rsidRDefault="006C13B6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B70E0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6C13B6" w:rsidRPr="00EB70E0" w:rsidRDefault="006C13B6" w:rsidP="00892E11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:rsidR="006C13B6" w:rsidRPr="00783B40" w:rsidRDefault="006C13B6" w:rsidP="006C13B6">
      <w:pPr>
        <w:spacing w:after="0" w:line="240" w:lineRule="auto"/>
      </w:pPr>
      <w:proofErr w:type="spellStart"/>
      <w:r w:rsidRPr="00E308D0">
        <w:rPr>
          <w:vertAlign w:val="superscript"/>
        </w:rPr>
        <w:t>a</w:t>
      </w:r>
      <w:r>
        <w:t>STIs</w:t>
      </w:r>
      <w:proofErr w:type="spellEnd"/>
      <w:r>
        <w:t xml:space="preserve"> listed included: chlamydia, gonorrhoea, genital warts (venereal warts), syphilis, </w:t>
      </w:r>
      <w:r w:rsidRPr="007A24EA">
        <w:rPr>
          <w:i/>
        </w:rPr>
        <w:t xml:space="preserve">Trichomonas </w:t>
      </w:r>
      <w:proofErr w:type="spellStart"/>
      <w:r w:rsidRPr="007A24EA">
        <w:rPr>
          <w:i/>
        </w:rPr>
        <w:t>vaginalis</w:t>
      </w:r>
      <w:proofErr w:type="spellEnd"/>
      <w:r>
        <w:t xml:space="preserve"> (</w:t>
      </w:r>
      <w:proofErr w:type="spellStart"/>
      <w:r>
        <w:t>Trich</w:t>
      </w:r>
      <w:proofErr w:type="spellEnd"/>
      <w:r>
        <w:t xml:space="preserve">, TV), herpes (genital herpes), hepatitis B, NSU/NGU (non-specific urethritis/non-gonococcal urethritis), epididymitis, </w:t>
      </w:r>
      <w:r w:rsidRPr="00783B40">
        <w:t>HIV. Women selecting NSU/NGU or epididymitis may have selected this option if they were treated as sexual contacts of men with these diagnoses.</w:t>
      </w:r>
    </w:p>
    <w:p w:rsidR="006C13B6" w:rsidRDefault="006C13B6" w:rsidP="006C13B6">
      <w:pPr>
        <w:spacing w:after="0" w:line="240" w:lineRule="auto"/>
      </w:pPr>
      <w:proofErr w:type="spellStart"/>
      <w:r w:rsidRPr="00783B40">
        <w:rPr>
          <w:vertAlign w:val="superscript"/>
        </w:rPr>
        <w:t>b</w:t>
      </w:r>
      <w:r w:rsidRPr="00783B40">
        <w:t>Multiple</w:t>
      </w:r>
      <w:proofErr w:type="spellEnd"/>
      <w:r w:rsidRPr="00783B40">
        <w:t xml:space="preserve"> responses were permitted.</w:t>
      </w:r>
      <w:r>
        <w:t xml:space="preserve"> </w:t>
      </w:r>
    </w:p>
    <w:p w:rsidR="006C13B6" w:rsidRDefault="006C13B6" w:rsidP="006C13B6">
      <w:pPr>
        <w:spacing w:after="0" w:line="240" w:lineRule="auto"/>
      </w:pPr>
      <w:proofErr w:type="spellStart"/>
      <w:r w:rsidRPr="00E308D0">
        <w:rPr>
          <w:vertAlign w:val="superscript"/>
        </w:rPr>
        <w:t>c</w:t>
      </w:r>
      <w:r>
        <w:t>Chlamydia</w:t>
      </w:r>
      <w:proofErr w:type="spellEnd"/>
      <w:r>
        <w:t xml:space="preserve">, gonorrhoea, syphilis, </w:t>
      </w:r>
      <w:proofErr w:type="spellStart"/>
      <w:r>
        <w:t>Trich</w:t>
      </w:r>
      <w:proofErr w:type="spellEnd"/>
      <w:r>
        <w:t xml:space="preserve">, NSU/NGU, epididymitis </w:t>
      </w:r>
      <w:r w:rsidRPr="00E74489">
        <w:t>(PID was not in the questionnaire).</w:t>
      </w:r>
      <w:r>
        <w:t xml:space="preserve"> We only included bacterial STIs and </w:t>
      </w:r>
      <w:proofErr w:type="spellStart"/>
      <w:r>
        <w:t>trichomoniasis</w:t>
      </w:r>
      <w:proofErr w:type="spellEnd"/>
      <w:r>
        <w:t xml:space="preserve"> in the questions about partner notification (PN) because they are acute infections for which PN should be addressed when diagnosed/treated. (Viral STIs may be </w:t>
      </w:r>
      <w:r>
        <w:lastRenderedPageBreak/>
        <w:t>may be chronic and require repeat treatments, and therefore there would not necessarily have been a routine PN discussion when last treated; furthermore, PN is not routinely advised for some viral STIs, e.g. warts, herpes).</w:t>
      </w:r>
      <w:r>
        <w:fldChar w:fldCharType="begin"/>
      </w:r>
      <w:r>
        <w:instrText xml:space="preserve"> ADDIN EN.CITE &lt;EndNote&gt;&lt;Cite&gt;&lt;Author&gt;McClean&lt;/Author&gt;&lt;Year&gt;2013&lt;/Year&gt;&lt;RecNum&gt;138&lt;/RecNum&gt;&lt;DisplayText&gt;[21]&lt;/DisplayText&gt;&lt;record&gt;&lt;rec-number&gt;138&lt;/rec-number&gt;&lt;foreign-keys&gt;&lt;key app="EN" db-id="5d29ett01t5desetpfpvz597fxazad22rw5v" timestamp="1503417652"&gt;138&lt;/key&gt;&lt;/foreign-keys&gt;&lt;ref-type name="Journal Article"&gt;17&lt;/ref-type&gt;&lt;contributors&gt;&lt;authors&gt;&lt;author&gt;McClean, H.&lt;/author&gt;&lt;author&gt;Radcliffe, K.&lt;/author&gt;&lt;author&gt;Sullivan, A.&lt;/author&gt;&lt;author&gt;Ahmed-Jushuf, I.&lt;/author&gt;&lt;/authors&gt;&lt;/contributors&gt;&lt;auth-address&gt;Chair BASHH National Audit Group.&lt;/auth-address&gt;&lt;titles&gt;&lt;title&gt;2012 BASHH statement on partner notification for sexually transmissible infections&lt;/title&gt;&lt;secondary-title&gt;Int J STD AIDS&lt;/secondary-title&gt;&lt;/titles&gt;&lt;periodical&gt;&lt;full-title&gt;Int J STD AIDS&lt;/full-title&gt;&lt;/periodical&gt;&lt;pages&gt;253-61&lt;/pages&gt;&lt;volume&gt;24&lt;/volume&gt;&lt;number&gt;4&lt;/number&gt;&lt;keywords&gt;&lt;keyword&gt;*Contact Tracing&lt;/keyword&gt;&lt;keyword&gt;Disease Management&lt;/keyword&gt;&lt;keyword&gt;Humans&lt;/keyword&gt;&lt;keyword&gt;Male&lt;/keyword&gt;&lt;keyword&gt;*Practice Guidelines as Topic&lt;/keyword&gt;&lt;keyword&gt;Sexually Transmitted Diseases/epidemiology/*transmission&lt;/keyword&gt;&lt;keyword&gt;Societies, Medical&lt;/keyword&gt;&lt;keyword&gt;United Kingdom/epidemiology&lt;/keyword&gt;&lt;/keywords&gt;&lt;dates&gt;&lt;year&gt;2013&lt;/year&gt;&lt;pub-dates&gt;&lt;date&gt;Apr&lt;/date&gt;&lt;/pub-dates&gt;&lt;/dates&gt;&lt;isbn&gt;1758-1052 (Electronic)&amp;#xD;0956-4624 (Linking)&lt;/isbn&gt;&lt;accession-num&gt;23970656&lt;/accession-num&gt;&lt;urls&gt;&lt;related-urls&gt;&lt;url&gt;https://www.ncbi.nlm.nih.gov/pubmed/23970656&lt;/url&gt;&lt;/related-urls&gt;&lt;/urls&gt;&lt;electronic-resource-num&gt;10.1177/0956462412472804&lt;/electronic-resource-num&gt;&lt;/record&gt;&lt;/Cite&gt;&lt;/EndNote&gt;</w:instrText>
      </w:r>
      <w:r>
        <w:fldChar w:fldCharType="separate"/>
      </w:r>
      <w:r>
        <w:rPr>
          <w:noProof/>
        </w:rPr>
        <w:t>[21]</w:t>
      </w:r>
      <w:r>
        <w:fldChar w:fldCharType="end"/>
      </w:r>
    </w:p>
    <w:p w:rsidR="006C13B6" w:rsidRPr="00D2063F" w:rsidRDefault="006C13B6" w:rsidP="006C13B6">
      <w:pPr>
        <w:spacing w:after="0" w:line="240" w:lineRule="auto"/>
      </w:pPr>
      <w:proofErr w:type="spellStart"/>
      <w:r w:rsidRPr="00D2063F">
        <w:rPr>
          <w:vertAlign w:val="superscript"/>
        </w:rPr>
        <w:t>d</w:t>
      </w:r>
      <w:r>
        <w:t>Numbers</w:t>
      </w:r>
      <w:proofErr w:type="spellEnd"/>
      <w:r>
        <w:t xml:space="preserve"> are provided in place of percentages, because of low denominators.</w:t>
      </w:r>
    </w:p>
    <w:p w:rsidR="006C13B6" w:rsidRDefault="006C13B6" w:rsidP="006C13B6"/>
    <w:bookmarkEnd w:id="0"/>
    <w:p w:rsidR="00756A03" w:rsidRDefault="006C13B6"/>
    <w:sectPr w:rsidR="00756A03" w:rsidSect="00B054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0CD80DB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AC12F24"/>
    <w:multiLevelType w:val="hybridMultilevel"/>
    <w:tmpl w:val="3B104FB6"/>
    <w:lvl w:ilvl="0" w:tplc="51604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6414E"/>
    <w:multiLevelType w:val="hybridMultilevel"/>
    <w:tmpl w:val="0FE8B126"/>
    <w:lvl w:ilvl="0" w:tplc="A36858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B0B3A"/>
    <w:multiLevelType w:val="hybridMultilevel"/>
    <w:tmpl w:val="047AF672"/>
    <w:lvl w:ilvl="0" w:tplc="5EC077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72E11"/>
    <w:multiLevelType w:val="hybridMultilevel"/>
    <w:tmpl w:val="953C9B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D66A58"/>
    <w:multiLevelType w:val="hybridMultilevel"/>
    <w:tmpl w:val="00B8D0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A912E0"/>
    <w:multiLevelType w:val="hybridMultilevel"/>
    <w:tmpl w:val="E09C710A"/>
    <w:lvl w:ilvl="0" w:tplc="6AFCCA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3E6EEB"/>
    <w:multiLevelType w:val="hybridMultilevel"/>
    <w:tmpl w:val="D93ED002"/>
    <w:lvl w:ilvl="0" w:tplc="7FC2B0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u w:val="no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AF1573"/>
    <w:multiLevelType w:val="hybridMultilevel"/>
    <w:tmpl w:val="8B9200E4"/>
    <w:lvl w:ilvl="0" w:tplc="AC7A7AC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674AFD"/>
    <w:multiLevelType w:val="hybridMultilevel"/>
    <w:tmpl w:val="DE70EF3C"/>
    <w:lvl w:ilvl="0" w:tplc="65C4962E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E82D4D"/>
    <w:multiLevelType w:val="hybridMultilevel"/>
    <w:tmpl w:val="1F229E9E"/>
    <w:lvl w:ilvl="0" w:tplc="8FAE93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08013C"/>
    <w:multiLevelType w:val="hybridMultilevel"/>
    <w:tmpl w:val="18525738"/>
    <w:lvl w:ilvl="0" w:tplc="A836D46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E45A62"/>
    <w:multiLevelType w:val="hybridMultilevel"/>
    <w:tmpl w:val="7CA89960"/>
    <w:lvl w:ilvl="0" w:tplc="3D54404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5A663E"/>
    <w:multiLevelType w:val="hybridMultilevel"/>
    <w:tmpl w:val="B8566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E90729"/>
    <w:multiLevelType w:val="hybridMultilevel"/>
    <w:tmpl w:val="FB0A7380"/>
    <w:lvl w:ilvl="0" w:tplc="7794F85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0"/>
  </w:num>
  <w:num w:numId="4">
    <w:abstractNumId w:val="2"/>
  </w:num>
  <w:num w:numId="5">
    <w:abstractNumId w:val="6"/>
  </w:num>
  <w:num w:numId="6">
    <w:abstractNumId w:val="1"/>
  </w:num>
  <w:num w:numId="7">
    <w:abstractNumId w:val="7"/>
  </w:num>
  <w:num w:numId="8">
    <w:abstractNumId w:val="14"/>
  </w:num>
  <w:num w:numId="9">
    <w:abstractNumId w:val="0"/>
  </w:num>
  <w:num w:numId="10">
    <w:abstractNumId w:val="8"/>
  </w:num>
  <w:num w:numId="11">
    <w:abstractNumId w:val="12"/>
  </w:num>
  <w:num w:numId="12">
    <w:abstractNumId w:val="4"/>
  </w:num>
  <w:num w:numId="13">
    <w:abstractNumId w:val="9"/>
  </w:num>
  <w:num w:numId="14">
    <w:abstractNumId w:val="5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3B6"/>
    <w:rsid w:val="00107277"/>
    <w:rsid w:val="006C13B6"/>
    <w:rsid w:val="00D3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3B48E7-8A3F-4EA7-9215-5847B0A51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3B6"/>
  </w:style>
  <w:style w:type="paragraph" w:styleId="Heading1">
    <w:name w:val="heading 1"/>
    <w:basedOn w:val="Normal"/>
    <w:next w:val="Normal"/>
    <w:link w:val="Heading1Char"/>
    <w:uiPriority w:val="9"/>
    <w:qFormat/>
    <w:rsid w:val="006C13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13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13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3B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C13B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C13B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6C13B6"/>
    <w:pPr>
      <w:spacing w:after="0" w:line="240" w:lineRule="auto"/>
      <w:ind w:left="720"/>
    </w:pPr>
    <w:rPr>
      <w:rFonts w:ascii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C13B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3B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13B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13B6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1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3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3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3B6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C13B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BodyText1">
    <w:name w:val="Body Text1"/>
    <w:basedOn w:val="ListParagraph"/>
    <w:link w:val="BodytextChar"/>
    <w:qFormat/>
    <w:rsid w:val="006C13B6"/>
    <w:pPr>
      <w:spacing w:line="360" w:lineRule="auto"/>
      <w:ind w:left="0"/>
      <w:contextualSpacing/>
      <w:jc w:val="both"/>
    </w:pPr>
    <w:rPr>
      <w:rFonts w:ascii="Times New Roman" w:hAnsi="Times New Roman" w:cstheme="minorBidi"/>
      <w:color w:val="000000" w:themeColor="text1"/>
      <w:sz w:val="24"/>
    </w:rPr>
  </w:style>
  <w:style w:type="character" w:customStyle="1" w:styleId="BodytextChar">
    <w:name w:val="Body text Char"/>
    <w:basedOn w:val="DefaultParagraphFont"/>
    <w:link w:val="BodyText1"/>
    <w:rsid w:val="006C13B6"/>
    <w:rPr>
      <w:rFonts w:ascii="Times New Roman" w:hAnsi="Times New Roman"/>
      <w:color w:val="000000" w:themeColor="text1"/>
      <w:sz w:val="24"/>
    </w:rPr>
  </w:style>
  <w:style w:type="paragraph" w:styleId="Revision">
    <w:name w:val="Revision"/>
    <w:hidden/>
    <w:uiPriority w:val="99"/>
    <w:semiHidden/>
    <w:rsid w:val="006C13B6"/>
    <w:pPr>
      <w:spacing w:after="0" w:line="240" w:lineRule="auto"/>
    </w:pPr>
  </w:style>
  <w:style w:type="table" w:styleId="TableGrid">
    <w:name w:val="Table Grid"/>
    <w:basedOn w:val="TableNormal"/>
    <w:uiPriority w:val="39"/>
    <w:rsid w:val="006C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6C13B6"/>
    <w:pPr>
      <w:numPr>
        <w:numId w:val="9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6C13B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13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3B6"/>
  </w:style>
  <w:style w:type="paragraph" w:styleId="Footer">
    <w:name w:val="footer"/>
    <w:basedOn w:val="Normal"/>
    <w:link w:val="FooterChar"/>
    <w:uiPriority w:val="99"/>
    <w:unhideWhenUsed/>
    <w:rsid w:val="006C13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3B6"/>
  </w:style>
  <w:style w:type="paragraph" w:styleId="FootnoteText">
    <w:name w:val="footnote text"/>
    <w:basedOn w:val="Normal"/>
    <w:link w:val="FootnoteTextChar"/>
    <w:uiPriority w:val="99"/>
    <w:semiHidden/>
    <w:unhideWhenUsed/>
    <w:rsid w:val="006C13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13B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C13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479</Words>
  <Characters>14135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icken</dc:creator>
  <cp:keywords/>
  <dc:description/>
  <cp:lastModifiedBy>Catherine Aicken</cp:lastModifiedBy>
  <cp:revision>1</cp:revision>
  <dcterms:created xsi:type="dcterms:W3CDTF">2018-11-23T11:00:00Z</dcterms:created>
  <dcterms:modified xsi:type="dcterms:W3CDTF">2018-11-23T11:01:00Z</dcterms:modified>
</cp:coreProperties>
</file>